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237"/>
        <w:gridCol w:w="1523"/>
        <w:gridCol w:w="1311"/>
        <w:gridCol w:w="1289"/>
      </w:tblGrid>
      <w:tr w:rsidR="00BF723C" w:rsidRPr="0024255E" w14:paraId="0EEC6CEA" w14:textId="77777777" w:rsidTr="00AD1164">
        <w:trPr>
          <w:trHeight w:val="40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FE09" w14:textId="77777777" w:rsidR="00BF723C" w:rsidRPr="0024255E" w:rsidRDefault="00BF723C" w:rsidP="00F94239">
            <w:pPr>
              <w:jc w:val="center"/>
              <w:rPr>
                <w:lang w:val="en-GB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D0184B9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84CC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Sex</w:t>
            </w:r>
          </w:p>
        </w:tc>
      </w:tr>
      <w:tr w:rsidR="00BF723C" w:rsidRPr="0024255E" w14:paraId="476BFB75" w14:textId="77777777" w:rsidTr="00F94239">
        <w:trPr>
          <w:trHeight w:val="320"/>
          <w:jc w:val="center"/>
        </w:trPr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B0894" w14:textId="77777777" w:rsidR="00BF723C" w:rsidRPr="0024255E" w:rsidRDefault="00BF723C" w:rsidP="00F94239">
            <w:pPr>
              <w:jc w:val="center"/>
              <w:rPr>
                <w:lang w:val="en-GB"/>
              </w:rPr>
            </w:pPr>
          </w:p>
        </w:tc>
        <w:tc>
          <w:tcPr>
            <w:tcW w:w="123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D8C0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F-value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266C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p-value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F3FF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F-value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53BB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p-value</w:t>
            </w:r>
          </w:p>
        </w:tc>
      </w:tr>
      <w:tr w:rsidR="00BF723C" w:rsidRPr="0024255E" w14:paraId="1E813A43" w14:textId="77777777" w:rsidTr="00F94239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9F22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SVL</w:t>
            </w:r>
            <w:r w:rsidRPr="0024255E">
              <w:rPr>
                <w:color w:val="000000"/>
                <w:lang w:val="en-GB"/>
              </w:rPr>
              <w:t>*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AD796D9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2.676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BEDA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124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77A1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55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2B6F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485</w:t>
            </w:r>
          </w:p>
        </w:tc>
      </w:tr>
      <w:tr w:rsidR="00BF723C" w:rsidRPr="0024255E" w14:paraId="27093F27" w14:textId="77777777" w:rsidTr="00F94239">
        <w:trPr>
          <w:trHeight w:val="340"/>
          <w:jc w:val="center"/>
        </w:trPr>
        <w:tc>
          <w:tcPr>
            <w:tcW w:w="1300" w:type="dxa"/>
            <w:shd w:val="clear" w:color="auto" w:fill="auto"/>
            <w:vAlign w:val="center"/>
            <w:hideMark/>
          </w:tcPr>
          <w:p w14:paraId="5EA4D668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24255E">
              <w:rPr>
                <w:b/>
                <w:bCs/>
                <w:color w:val="000000"/>
                <w:lang w:val="en-GB"/>
              </w:rPr>
              <w:t>TrunkL</w:t>
            </w:r>
            <w:proofErr w:type="spellEnd"/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C24B37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1.66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CCC6B59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21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93F249A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61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66BF7AB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463</w:t>
            </w:r>
          </w:p>
        </w:tc>
      </w:tr>
      <w:tr w:rsidR="00BF723C" w:rsidRPr="0024255E" w14:paraId="2DFB6C2F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C88187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HL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1DE106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350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84E79E0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56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5A63FEB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5EF0765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1</w:t>
            </w:r>
          </w:p>
        </w:tc>
      </w:tr>
      <w:tr w:rsidR="00BF723C" w:rsidRPr="0024255E" w14:paraId="5493CC26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720D49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HW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746490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59.45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F42C740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 xml:space="preserve">0.000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FE29B0B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2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362E910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670</w:t>
            </w:r>
          </w:p>
        </w:tc>
      </w:tr>
      <w:tr w:rsidR="00BF723C" w:rsidRPr="0024255E" w14:paraId="2D9403F0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0BB6A1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HH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6A1CBF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2.15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ADDB88F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16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6FE1273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11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C16B114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750</w:t>
            </w:r>
          </w:p>
        </w:tc>
      </w:tr>
      <w:tr w:rsidR="00BF723C" w:rsidRPr="0024255E" w14:paraId="11516A9A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67E675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OD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00C8EF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1.24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42935AB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28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BFCA77A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429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6B1E2AA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537</w:t>
            </w:r>
          </w:p>
        </w:tc>
      </w:tr>
      <w:tr w:rsidR="00BF723C" w:rsidRPr="0024255E" w14:paraId="2A5E5637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35D6C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EL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D40361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47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7925F8D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50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56890B8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655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784BD49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537</w:t>
            </w:r>
          </w:p>
        </w:tc>
      </w:tr>
      <w:tr w:rsidR="00BF723C" w:rsidRPr="0024255E" w14:paraId="79DA7B26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1E3468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CL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CD24A4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46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6037D85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50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EF34CA7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6D08DBE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356</w:t>
            </w:r>
          </w:p>
        </w:tc>
      </w:tr>
      <w:tr w:rsidR="00BF723C" w:rsidRPr="0024255E" w14:paraId="15B98989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B36BCC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FL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3B48D9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7.76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866A192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0.015</w:t>
            </w:r>
            <w:r w:rsidRPr="0024255E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45137E1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1.42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AD98469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278</w:t>
            </w:r>
          </w:p>
        </w:tc>
      </w:tr>
      <w:tr w:rsidR="00BF723C" w:rsidRPr="0024255E" w14:paraId="287DC0EE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DE1B00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NE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BE7464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4.37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D83EC4F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05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90D4D38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E5831DD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356</w:t>
            </w:r>
          </w:p>
        </w:tc>
      </w:tr>
      <w:tr w:rsidR="00BF723C" w:rsidRPr="0024255E" w14:paraId="50A78FEC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5F3589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SE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95C920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5.90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35189F2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0.030</w:t>
            </w:r>
            <w:r w:rsidRPr="0024255E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A25E109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A36BAC2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1</w:t>
            </w:r>
          </w:p>
        </w:tc>
      </w:tr>
      <w:tr w:rsidR="00BF723C" w:rsidRPr="0024255E" w14:paraId="4AF19287" w14:textId="77777777" w:rsidTr="00F94239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493CB5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EE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AABBC7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08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3F29AD5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77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7D2AB98A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3.857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B1CCD01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097</w:t>
            </w:r>
          </w:p>
        </w:tc>
      </w:tr>
      <w:tr w:rsidR="00BF723C" w:rsidRPr="0024255E" w14:paraId="4FF87F54" w14:textId="77777777" w:rsidTr="00AD1164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8F25ED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IN</w:t>
            </w:r>
          </w:p>
        </w:tc>
        <w:tc>
          <w:tcPr>
            <w:tcW w:w="123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EAEC99D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3.84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279880B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07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B64D926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6EB67C3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1</w:t>
            </w:r>
          </w:p>
        </w:tc>
      </w:tr>
      <w:tr w:rsidR="00BF723C" w:rsidRPr="0024255E" w14:paraId="686331A2" w14:textId="77777777" w:rsidTr="00AD1164">
        <w:trPr>
          <w:trHeight w:val="32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98B0B" w14:textId="77777777" w:rsidR="00BF723C" w:rsidRPr="0024255E" w:rsidRDefault="00BF723C" w:rsidP="00F94239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OO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CA16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25.834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8476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b/>
                <w:bCs/>
                <w:color w:val="000000"/>
                <w:lang w:val="en-GB"/>
              </w:rPr>
              <w:t>0.000</w:t>
            </w:r>
            <w:r w:rsidRPr="0024255E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6DDF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158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D709" w14:textId="77777777" w:rsidR="00BF723C" w:rsidRPr="0024255E" w:rsidRDefault="00BF723C" w:rsidP="00F94239">
            <w:pPr>
              <w:jc w:val="center"/>
              <w:rPr>
                <w:color w:val="000000"/>
                <w:lang w:val="en-GB"/>
              </w:rPr>
            </w:pPr>
            <w:r w:rsidRPr="0024255E">
              <w:rPr>
                <w:color w:val="000000"/>
                <w:lang w:val="en-GB"/>
              </w:rPr>
              <w:t>0.705</w:t>
            </w:r>
          </w:p>
        </w:tc>
      </w:tr>
    </w:tbl>
    <w:p w14:paraId="307BCA0A" w14:textId="77777777" w:rsidR="001F37C1" w:rsidRDefault="001F37C1"/>
    <w:sectPr w:rsidR="001F37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C1"/>
    <w:rsid w:val="001F37C1"/>
    <w:rsid w:val="005C4AB0"/>
    <w:rsid w:val="00757855"/>
    <w:rsid w:val="00853B99"/>
    <w:rsid w:val="009320D7"/>
    <w:rsid w:val="00AD1164"/>
    <w:rsid w:val="00BF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C1F86A"/>
  <w15:chartTrackingRefBased/>
  <w15:docId w15:val="{1C4C607E-C8EF-A247-991D-1918C97D9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7C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5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obon Rovira</dc:creator>
  <cp:keywords/>
  <dc:description/>
  <cp:lastModifiedBy>Javier Lobon Rovira</cp:lastModifiedBy>
  <cp:revision>3</cp:revision>
  <dcterms:created xsi:type="dcterms:W3CDTF">2022-04-04T20:43:00Z</dcterms:created>
  <dcterms:modified xsi:type="dcterms:W3CDTF">2022-04-05T07:31:00Z</dcterms:modified>
</cp:coreProperties>
</file>